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2. </w:t>
      </w:r>
      <w:r>
        <w:rPr/>
        <w:t>Results of generalized linear models assessing the likelihood of professional hunters assigning photographs of male leopards to their correct age class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315"/>
        <w:gridCol w:w="2315"/>
        <w:gridCol w:w="2316"/>
      </w:tblGrid>
      <w:tr>
        <w:trPr/>
        <w:tc>
          <w:tcPr>
            <w:tcW w:w="2518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edictor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ald chi-squared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egrees of freedom 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P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opards hunted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8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0.161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opard age class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16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01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otograph presentation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170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&lt;0.001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3:06:00Z</dcterms:created>
  <dc:creator>Guy Balme</dc:creator>
  <dc:description/>
  <cp:keywords/>
  <dc:language>en-US</dc:language>
  <cp:lastModifiedBy>Guy Balme</cp:lastModifiedBy>
  <cp:lastPrinted>2011-12-06T15:03:00Z</cp:lastPrinted>
  <dcterms:modified xsi:type="dcterms:W3CDTF">2012-03-09T07:14:00Z</dcterms:modified>
  <cp:revision>3</cp:revision>
  <dc:subject/>
  <dc:title/>
</cp:coreProperties>
</file>